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Figure 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cf7l1 expression in SCC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ifferent differentiation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By immunohistochemistry, Tcf7l1 was detected in paraffin sections of SCC samples with differentiation grades from I to IV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By Western blot, Tcf7l1 was determined in protein extractions from fresh SCC tissues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The mRNA expression of Tcf7l1 was analyzed in fresh SCC tissues. The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numbers of tissue samples were 3 (grade I), 4 (grade II), 3 (grade III), and 3 (grade IV), respectively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Data show mean ± S.E.M. of triplicate cultures (n = 3). Statistical differences were tested wit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e-way ANOVA followed by a two-tail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est. Representative images are shown. Scale bars = 25 μm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0.05; *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0.01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Figure 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The involucrin and loricrin expression in different keratinocyte-originated cells. The total RNA and proteins were extracted from control (transfected with blank vector) human foreskin keratinocytes (HFKs), E6/E7-transfected HFKs, and SCC-13 cells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The mRNA levels of involucr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nd loricr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were determined by quantitative real-time polymerase chain reaction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The protein expression of involucr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nd loricr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was determined by Western blot.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Intensities of Western blot bands were quantitated by ImageJ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Data show mean ± S.E.M. of triplicate cultures (n = 3). Statistical differences were tested wit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e-way ANOVA followed by a two-tail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est. Representative images are shown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0.05; *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0.01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Figure 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The effect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cf7l1 depletion on LCN2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volucrin, and loricrin expression in HFKs. HFKs were transfected with Tcf7l1 or control siRNA before calcium stimulation (1.2 mM, 7 days)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Tcf7l1 inhibition was verified by both Western blot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LCN2 expression was analyzed by flow cytometry upon siRNA transfection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The mRNA levels of involucr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nd loricr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were determined in these cells.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n-US"/>
        </w:rPr>
        <w:t xml:space="preserve">Intensities of Western blot bands were quantitated by ImageJ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Data show mean ± S.E.M. of triplicate cultures (n = 3). Statistical differences were tested wit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 two-tail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est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epresentative images are shown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*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0.01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ry Figure 4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effect of LCN2 inhibition on differentiation markers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The Tcf7l1 cDNA-inserted pDC315 vector was transfected into HFKs, followed by the determination of Tcf7l1 mRNA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nd prote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expression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qRT-PC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the mRNA levels of involucrin and loricri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ere determined in Tcf7l1-transfected HFKs that were then transfected with LCN2 or control siRNA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mRNA levels of involucrin and loricri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ere determined in E6/E7-positive HFKs that were treated with neutralizing anti-LCN2 antibody or isotype control (2 µg/ml, 2 days)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The mRNA expression of keratin 1 was determined in the HFKs that were transfected with Tcf7l1 vector and then LCN2 or control siRNA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Data show mean ± S.E.M. of triplicate cultures (n = 3). Statistical differences were tested wit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e-way ANOVA followed by a two-tail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est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epresentative images are shown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0.05; *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0.01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ry Figure 5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 effect of MMP-2 inhibition on </w:t>
      </w:r>
      <w:r>
        <w:rPr>
          <w:rFonts w:cs="Times New Roman" w:ascii="Times New Roman" w:hAnsi="Times New Roman"/>
          <w:sz w:val="24"/>
          <w:szCs w:val="24"/>
          <w:lang w:val="en-GB"/>
        </w:rPr>
        <w:t>Tcf7l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regulated genes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qRT-PC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the mRNA levels of Tcf7l1, MMP-2, and MMP-9 wer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termined in HFKs and SCC-13 cells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mRNA expression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CN2 was determined in the HFKs that were transfected with Tcf7l1 vector and then MMP-2 or control siRNA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Similarly, the mRNA levels of </w:t>
      </w:r>
      <w:r>
        <w:rPr>
          <w:rFonts w:cs="Times New Roman" w:ascii="Times New Roman" w:hAnsi="Times New Roman"/>
          <w:sz w:val="24"/>
          <w:szCs w:val="24"/>
          <w:lang w:val="en-GB"/>
        </w:rPr>
        <w:t>involucrin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) and loricrin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ere determined in these HFKs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Data show mean ± S.E.M. of triplicate cultures (n = 3). Statistical differences were tested wit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ne-way ANOVA followed by a two-tail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test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0.05, compared to the nontreated group; 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Δ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0.05, compared to Tcf7l1 transfection alone group; †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&lt;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0.05, compared to control siRNA group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>
          <w:rFonts w:ascii="SimSun;宋体" w:hAnsi="SimSun;宋体" w:cs="SimSun;宋体"/>
          <w:b/>
          <w:b/>
          <w:kern w:val="0"/>
          <w:sz w:val="24"/>
          <w:szCs w:val="24"/>
        </w:rPr>
      </w:pPr>
      <w:r>
        <w:rPr>
          <w:rFonts w:cs="SimSun;宋体" w:ascii="SimSun;宋体" w:hAnsi="SimSun;宋体"/>
          <w:b/>
          <w:bCs/>
          <w:color w:val="000000"/>
          <w:kern w:val="0"/>
          <w:sz w:val="24"/>
          <w:szCs w:val="24"/>
        </w:rPr>
        <w:t xml:space="preserve">Supplementary Table 1. </w:t>
      </w:r>
      <w:r>
        <w:rPr>
          <w:rFonts w:cs="SimSun;宋体" w:ascii="SimSun;宋体" w:hAnsi="SimSun;宋体"/>
          <w:b/>
          <w:color w:val="000000"/>
          <w:kern w:val="0"/>
          <w:sz w:val="24"/>
          <w:szCs w:val="24"/>
        </w:rPr>
        <w:t>Demographic characteristics of the patients with skin disorders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34"/>
        <w:gridCol w:w="2268"/>
        <w:gridCol w:w="2511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 dise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/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years, mean ± SEM)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onths, mean ± SEM)</w:t>
            </w:r>
          </w:p>
        </w:tc>
      </w:tr>
      <w:tr>
        <w:trPr>
          <w:trHeight w:val="427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20 ± 5.84</w:t>
            </w:r>
          </w:p>
        </w:tc>
        <w:tc>
          <w:tcPr>
            <w:tcW w:w="2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 ± 1.37</w:t>
            </w:r>
          </w:p>
        </w:tc>
      </w:tr>
      <w:tr>
        <w:trPr>
          <w:trHeight w:val="65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4 ± 8.59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3 ± 3.20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borrheic kerat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5 ± 9.52</w:t>
            </w:r>
          </w:p>
        </w:tc>
        <w:tc>
          <w:tcPr>
            <w:tcW w:w="25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7 ± 7.24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>
              <w:rPr>
                <w:rFonts w:cs="Times New Roman" w:ascii="Times New Roman" w:hAnsi="Times New Roman"/>
                <w:sz w:val="24"/>
                <w:szCs w:val="24"/>
              </w:rPr>
              <w:t>Bowenoid papulosis</w:t>
            </w:r>
            <w:bookmarkEnd w:id="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3 ± 8.30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6 ± 7.38</w:t>
            </w:r>
          </w:p>
        </w:tc>
      </w:tr>
      <w:tr>
        <w:trPr>
          <w:trHeight w:val="99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oriasis vulgar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36 ± 6.91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2 ± 8.57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rucous epidermal nev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0 ± 11.25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22 ± 15.46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mented nev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93 ± 7.77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5 ± 21.16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yloma acuminat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2 ± 5.70</w:t>
            </w:r>
          </w:p>
        </w:tc>
        <w:tc>
          <w:tcPr>
            <w:tcW w:w="25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 ± 1.39</w:t>
            </w:r>
          </w:p>
        </w:tc>
      </w:tr>
      <w:tr>
        <w:trPr>
          <w:trHeight w:val="180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sk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5 ± 10.19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: F, female; M, male; BCC, basal cell carcinoma; SCC, squamous cell carcinoma; SEM, standard error of the mean. </w:t>
      </w:r>
    </w:p>
    <w:p>
      <w:pPr>
        <w:pStyle w:val="Normal"/>
        <w:spacing w:lineRule="auto" w:line="480"/>
        <w:ind w:left="1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left="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/>
        <w:t>2. Sequences of oligonucleotides</w:t>
      </w:r>
    </w:p>
    <w:tbl>
      <w:tblPr>
        <w:tblW w:w="10206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985"/>
        <w:gridCol w:w="7088"/>
        <w:gridCol w:w="1133"/>
      </w:tblGrid>
      <w:tr>
        <w:trPr>
          <w:trHeight w:val="483" w:hRule="atLeast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gonucleotide</w:t>
            </w:r>
          </w:p>
        </w:tc>
        <w:tc>
          <w:tcPr>
            <w:tcW w:w="7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 of product</w:t>
            </w:r>
          </w:p>
        </w:tc>
      </w:tr>
      <w:tr>
        <w:trPr>
          <w:trHeight w:val="108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pase-14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ATTCCCTGTTGTCACCTTGC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ACCTGGAGGTAACCTTGGCT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 bp</w:t>
            </w:r>
          </w:p>
        </w:tc>
      </w:tr>
      <w:tr>
        <w:trPr>
          <w:trHeight w:val="96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GGTGTGAACCATGAGAAGTATGA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GAGTCCTTCCACGATACCAAAG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 bp</w:t>
            </w:r>
          </w:p>
        </w:tc>
      </w:tr>
      <w:tr>
        <w:trPr>
          <w:trHeight w:val="98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volucrin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AAAGCAGAAAACCCAGAGCA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CTCTAGGTGCTTCAGGTGCC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 bp</w:t>
            </w:r>
          </w:p>
        </w:tc>
      </w:tr>
      <w:tr>
        <w:trPr>
          <w:trHeight w:val="11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N2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CAAGGAGCTGACTTCGGAAC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GCCTGAGGGCACATGTTTAT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 bp</w:t>
            </w:r>
          </w:p>
        </w:tc>
      </w:tr>
      <w:tr>
        <w:trPr>
          <w:trHeight w:val="97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ricrin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CATGATGCTACCCGAGGTTT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ACTGGGGTTGGGAGGTAGTT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 bp</w:t>
            </w:r>
          </w:p>
        </w:tc>
      </w:tr>
      <w:tr>
        <w:trPr>
          <w:trHeight w:val="97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-2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TCCCATTTTGATGACGATGA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CCGTACTTGCCATCCTTCTC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 bp</w:t>
            </w:r>
          </w:p>
        </w:tc>
      </w:tr>
      <w:tr>
        <w:trPr>
          <w:trHeight w:val="97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-9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GAGTTCCCGGAGTGAGTTGA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ACTCCTCCCTTTCCTCCAGA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 bp</w:t>
            </w:r>
          </w:p>
        </w:tc>
      </w:tr>
      <w:tr>
        <w:trPr>
          <w:trHeight w:val="11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f7l1 primers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TTCGTCCTGTAGGTGCTGTG-3′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ACCCACGGTATTGAGCAGAC-3′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 bp</w:t>
            </w:r>
          </w:p>
        </w:tc>
      </w:tr>
      <w:tr>
        <w:trPr>
          <w:trHeight w:val="561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 siRNA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fe Technologies, Cat. #AM4611 (Negative control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64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-2 siRNA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fe Technologies, Cat. #11312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64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N2 siRNA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fe Technologies, Cat. #12101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549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f7l1 siRNA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fe Technologies, Cat. #11642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>
          <w:trHeight w:val="72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f7l1 ligation</w:t>
            </w:r>
          </w:p>
        </w:tc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: 5′-AT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GGCCCCGGCCCGCGGCCCC-3′</w:t>
            </w:r>
          </w:p>
        </w:tc>
        <w:tc>
          <w:tcPr>
            <w:tcW w:w="11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9 bp</w:t>
            </w:r>
          </w:p>
        </w:tc>
      </w:tr>
      <w:tr>
        <w:trPr>
          <w:trHeight w:val="72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: 5′-AT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TA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CC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TCGGGGGG-3′</w:t>
            </w:r>
          </w:p>
        </w:tc>
        <w:tc>
          <w:tcPr>
            <w:tcW w:w="11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left="-426" w:right="-33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Note: GAPDH, glyceraldhyde-3-phosphate dehydrogenase; LCN2, lipocalin 2; MMP, matrix metalloproteinase; Tcf7l1, transcription factor 7-like 1. 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ubtitleChar">
    <w:name w:val="Subtitle Char"/>
    <w:basedOn w:val="DefaultParagraphFont"/>
    <w:qFormat/>
    <w:rPr>
      <w:color w:val="5A5A5A"/>
      <w:spacing w:val="15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A5A5A"/>
      <w:spacing w:val="15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11:14:00Z</dcterms:created>
  <dc:creator>Columbia University</dc:creator>
  <dc:description/>
  <dc:language>en-US</dc:language>
  <cp:lastModifiedBy>l.latha</cp:lastModifiedBy>
  <cp:lastPrinted>2015-10-05T21:07:00Z</cp:lastPrinted>
  <dcterms:modified xsi:type="dcterms:W3CDTF">2016-04-21T11:14:00Z</dcterms:modified>
  <cp:revision>2</cp:revision>
  <dc:subject/>
  <dc:title/>
</cp:coreProperties>
</file>